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extBody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  <w:t>Supplementary Table 1. Selected Publications using BPG</w:t>
      </w:r>
    </w:p>
    <w:tbl>
      <w:tblPr>
        <w:tblW w:w="858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682"/>
        <w:gridCol w:w="2045"/>
        <w:gridCol w:w="2550"/>
        <w:gridCol w:w="1814"/>
        <w:gridCol w:w="1493"/>
      </w:tblGrid>
      <w:tr>
        <w:trPr/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20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rst author</w:t>
            </w:r>
          </w:p>
        </w:tc>
        <w:tc>
          <w:tcPr>
            <w:tcW w:w="25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181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ssue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MID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der, S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 Communication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(1):474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42069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lkat, M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ar Cel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n press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41595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, A.Y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 Biology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9(1):188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40081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zadkowski, M.R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9(1):400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39062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, W.B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Cel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4(4):579-595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30058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, C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Research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78(19):5527-5537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27505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oper, C.I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9(1):339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25374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ng, I.Y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(9):e0204123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021636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y, A.E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urnal of Cell Biology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17(8):2951-2974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92160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ther, J.E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3(5):e0196117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74211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piritu, S.M.G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73(4):1003-1013</w:t>
            </w:r>
          </w:p>
        </w:tc>
        <w:tc>
          <w:tcPr>
            <w:tcW w:w="1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968145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dorek, D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9(1):2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85983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8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kins, J.F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troenterology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54(6):1620-162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7819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dorek, D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4(6):1034-103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1270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kins, J.F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 Comm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(1):6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939825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faro, J.A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 Med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(1):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71613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ah, Y.J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33(20):3151-315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0540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ua, M.L.K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 Ur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72(5):665-67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11883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ollais, L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 Natl Cancer Inst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9(4)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7616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pa, B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 Thorac Onc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2(5):850-85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5795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opec, S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Gen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8(1):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86803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aser, M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541(7637):359-3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6867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ylor, R.A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 Commun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8:136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6786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7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londe, E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ur Ur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72(1):22-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1508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ng, B.F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7(1):3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8605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, Y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 Commun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7:119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5060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handari, V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08(2):78-8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11755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son, J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ch Toxic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1(1):325-33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13689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gliano, S.A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 J Hum Genet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98(5):956-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8731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e, J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Gen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6(1):62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9044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ang, X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target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6(26):22439-224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6895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ulahan, K.E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 Appl Pharmic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288(2):223-2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3252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tros, P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 Gene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(7):736-7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0586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wing, A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 Method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 623-63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8470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hel, C.V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(1): 1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7208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dbiba, L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(3): e012187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2668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opec, S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 Appl Pharmic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(2): 188-19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0343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ah, Y.J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m Cell Report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(3):313-2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70264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mans, M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Cancer Research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(6):1477-8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60906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ulahan, K.E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ogy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8:93-10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52947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o, C.Q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Medici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(1): 56-6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1493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n, R.X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Gen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:105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6740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londe, E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ncet Oncology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(13):1521-3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5637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lin, A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target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(22):11081-9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41504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n den Beucken, T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 Communication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:520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5141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opec, S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(10):e11073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2905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piashvili, L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 Cell Prote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(12): 3572-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7130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ong, L.C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ture Method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(10):1071-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73705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x, N.S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:17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0269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ard, C.A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ast Cancer Res Treat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(2):301-1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37703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ppello, P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coge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(18):2375-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0866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vind, S.K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:7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46301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eben, B.A.W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Cancer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:13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57158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son, J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 Appl Pharm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:445-5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5541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ritzinsky, M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 Cell Biol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(4):615-2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47433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ew, M.S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Medici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(6):916-2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03265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sylishen, A.R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Research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(21):6504-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3097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ohn, T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(7):e6787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3584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opec, S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-Biol Interact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:63-7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9196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ichols, A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e Rep Oncol Med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 2703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5387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kopec, S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:51-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6980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m, Y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 Cell Prote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(12):1870-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98622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ina, T.V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(12):e51562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7211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mans, M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ome Medici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:84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4635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mans, M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itish Journal of Cancer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:508-1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2231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ese, R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man Molecular Gene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(16):3619-3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19380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rmans, M.H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diotherapy &amp; Oncology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:436-4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5675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o, C.Q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 Appl Pharm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0:135-45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34250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2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g, T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ulatory Peptide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:79-8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09827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tros, P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S ONE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(7):e18337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760882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an, R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(15):2054-6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8504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schenbroich, S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 Proteome Research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:2286-9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9193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ich, H.N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 Molecular Diagnos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(2):143-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4048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tros, P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 Appl Pharm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:119-29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527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tros, P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ncer Informat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:197-20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38609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ng, W.W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Cancer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:351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8143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ffat, I.D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C Genomic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:2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066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tros, P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xicological Sciences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(1):245-5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59094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ui, A.B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boratory Investigation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(5):597-606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290006</w:t>
            </w:r>
          </w:p>
        </w:tc>
      </w:tr>
      <w:tr>
        <w:trPr/>
        <w:tc>
          <w:tcPr>
            <w:tcW w:w="68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9</w:t>
            </w:r>
          </w:p>
        </w:tc>
        <w:tc>
          <w:tcPr>
            <w:tcW w:w="204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utros, P.C.</w:t>
            </w:r>
          </w:p>
        </w:tc>
        <w:tc>
          <w:tcPr>
            <w:tcW w:w="25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 Natl Acad Sci</w:t>
            </w:r>
          </w:p>
        </w:tc>
        <w:tc>
          <w:tcPr>
            <w:tcW w:w="1814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(8):2624-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19698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;Times New Roman" w:cs="Lohit Hindi;Arial Unicode MS"/>
      <w:color w:val="auto"/>
      <w:kern w:val="2"/>
      <w:sz w:val="24"/>
      <w:szCs w:val="24"/>
      <w:lang w:val="en-CA" w:eastAsia="zh-CN" w:bidi="hi-I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Times New Roman" w:cs="Lohit Hindi;Arial Unicode M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ListHeading">
    <w:name w:val="List Heading"/>
    <w:basedOn w:val="Normal"/>
    <w:next w:val="ListContents"/>
    <w:qFormat/>
    <w:pPr>
      <w:ind w:left="0" w:right="0" w:hanging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4T15:58:00Z</dcterms:created>
  <dc:creator>Christine P'ng</dc:creator>
  <dc:description/>
  <dc:language>en-US</dc:language>
  <cp:lastModifiedBy/>
  <dcterms:modified xsi:type="dcterms:W3CDTF">2018-11-28T02:54:02Z</dcterms:modified>
  <cp:revision>20</cp:revision>
  <dc:subject/>
  <dc:title/>
</cp:coreProperties>
</file>